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E34" w:rsidRPr="00C22F5B" w:rsidRDefault="001D0E34" w:rsidP="001D0E3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22F5B">
        <w:rPr>
          <w:rFonts w:ascii="Times New Roman" w:hAnsi="Times New Roman" w:cs="Times New Roman"/>
          <w:sz w:val="24"/>
          <w:szCs w:val="24"/>
        </w:rPr>
        <w:t>Article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posal of a grading system for squamous cell carcinoma of the lung – the prognostic importance of tumour budding, single cell invasion</w:t>
      </w:r>
      <w:r w:rsidR="00EC54A1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nuclear diameter</w:t>
      </w:r>
    </w:p>
    <w:p w:rsidR="001D0E34" w:rsidRPr="00C22F5B" w:rsidRDefault="001D0E34" w:rsidP="001D0E34">
      <w:pPr>
        <w:rPr>
          <w:rFonts w:ascii="Times New Roman" w:hAnsi="Times New Roman" w:cs="Times New Roman"/>
          <w:sz w:val="24"/>
          <w:szCs w:val="24"/>
        </w:rPr>
      </w:pPr>
      <w:r w:rsidRPr="00C22F5B">
        <w:rPr>
          <w:rFonts w:ascii="Times New Roman" w:hAnsi="Times New Roman" w:cs="Times New Roman"/>
          <w:sz w:val="24"/>
          <w:szCs w:val="24"/>
        </w:rPr>
        <w:t xml:space="preserve">Journal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name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Virchows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Archiv</w:t>
      </w:r>
      <w:proofErr w:type="spellEnd"/>
    </w:p>
    <w:p w:rsidR="001D0E34" w:rsidRPr="00C22F5B" w:rsidRDefault="001D0E34" w:rsidP="001D0E3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22F5B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na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oém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mbori-Tót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an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gedű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ászló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iszlavicz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urá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áb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ser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am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mbori</w:t>
      </w:r>
      <w:proofErr w:type="spellEnd"/>
    </w:p>
    <w:p w:rsidR="001D0E34" w:rsidRPr="00C22F5B" w:rsidRDefault="001D0E34" w:rsidP="001D0E34">
      <w:pPr>
        <w:spacing w:after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GB"/>
        </w:rPr>
      </w:pPr>
      <w:proofErr w:type="spellStart"/>
      <w:r w:rsidRPr="00C22F5B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am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mbo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MD, PhD; </w:t>
      </w:r>
      <w:hyperlink r:id="rId4" w:history="1">
        <w:r w:rsidR="00BC1F46" w:rsidRPr="00512A00">
          <w:rPr>
            <w:rStyle w:val="Hiperhivatkozs"/>
            <w:rFonts w:ascii="Times New Roman" w:hAnsi="Times New Roman" w:cs="Times New Roman"/>
            <w:sz w:val="24"/>
            <w:szCs w:val="24"/>
            <w:lang w:val="en-GB"/>
          </w:rPr>
          <w:t>zombori.tamas@med.u-szeged.hu</w:t>
        </w:r>
      </w:hyperlink>
    </w:p>
    <w:p w:rsidR="001D0E34" w:rsidRDefault="00AB1FF5"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Resource </w:t>
      </w:r>
      <w:r w:rsidR="00F42D80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D0E34" w:rsidRPr="00904125">
        <w:rPr>
          <w:rFonts w:ascii="Times New Roman" w:hAnsi="Times New Roman" w:cs="Times New Roman"/>
          <w:sz w:val="24"/>
          <w:szCs w:val="24"/>
          <w:lang w:val="en-GB"/>
        </w:rPr>
        <w:t>Results of the univariate Cox proportional hazard model focusing on non-significant parameters in the multivariate model (HR: hazard ratio, 95%CI: 95% confidence interval).</w:t>
      </w:r>
    </w:p>
    <w:tbl>
      <w:tblPr>
        <w:tblW w:w="8790" w:type="dxa"/>
        <w:tblInd w:w="98" w:type="dxa"/>
        <w:tblLook w:val="04A0" w:firstRow="1" w:lastRow="0" w:firstColumn="1" w:lastColumn="0" w:noHBand="0" w:noVBand="1"/>
      </w:tblPr>
      <w:tblGrid>
        <w:gridCol w:w="2900"/>
        <w:gridCol w:w="1122"/>
        <w:gridCol w:w="1098"/>
        <w:gridCol w:w="666"/>
        <w:gridCol w:w="1124"/>
        <w:gridCol w:w="1100"/>
        <w:gridCol w:w="780"/>
      </w:tblGrid>
      <w:tr w:rsidR="001D7CB6" w:rsidRPr="00AD74F7" w:rsidTr="009779CB">
        <w:trPr>
          <w:trHeight w:val="315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8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CB6" w:rsidRPr="00270148" w:rsidRDefault="007316E7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7316E7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urrence-free survival</w:t>
            </w:r>
          </w:p>
        </w:tc>
      </w:tr>
      <w:tr w:rsidR="001D7CB6" w:rsidRPr="00AD74F7" w:rsidTr="009779CB">
        <w:trPr>
          <w:trHeight w:val="315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BC1F4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1F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BC1F4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1F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6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-2.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-1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8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02-8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-3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Nev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Ev</w:t>
            </w:r>
            <w:bookmarkStart w:id="0" w:name="_GoBack"/>
            <w:bookmarkEnd w:id="0"/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2A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1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2A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0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44</w:t>
            </w: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-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2</w:t>
            </w: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2A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0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452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2A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1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2A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0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51</w:t>
            </w: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-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1</w:t>
            </w: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CB6" w:rsidRPr="002A63B6" w:rsidRDefault="001D7CB6" w:rsidP="002A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0.</w:t>
            </w:r>
            <w:r w:rsidR="002A63B6" w:rsidRPr="002A63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71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lobar</w:t>
            </w:r>
            <w:proofErr w:type="spellEnd"/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ectio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bectom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-1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-2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3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juvant therap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-1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-3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BC1F4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tic activit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7316E7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="001D7CB6"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w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7316E7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1D7CB6"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g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-1.9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-2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731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ural </w:t>
            </w:r>
            <w:r w:rsidR="00B53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vasio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-3.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-8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-1.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-1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7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-2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-4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2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scular invasio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45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-2.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-1.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7</w:t>
            </w:r>
          </w:p>
        </w:tc>
      </w:tr>
      <w:tr w:rsidR="001D7CB6" w:rsidRPr="00AD74F7" w:rsidTr="009779CB">
        <w:trPr>
          <w:trHeight w:val="315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vacular</w:t>
            </w:r>
            <w:proofErr w:type="spellEnd"/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vasio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15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45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-2.8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-2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erineural invasio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45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D7CB6" w:rsidRPr="00AD74F7" w:rsidTr="009779CB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7CB6" w:rsidRPr="00270148" w:rsidRDefault="001D7CB6" w:rsidP="00DB5A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-1.9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-1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7CB6" w:rsidRPr="00270148" w:rsidRDefault="001D7CB6" w:rsidP="00DB5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0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4</w:t>
            </w:r>
          </w:p>
        </w:tc>
      </w:tr>
    </w:tbl>
    <w:p w:rsidR="001D7CB6" w:rsidRDefault="001D7CB6"/>
    <w:sectPr w:rsidR="001D7CB6" w:rsidSect="003154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CB6"/>
    <w:rsid w:val="001D0E34"/>
    <w:rsid w:val="001D7CB6"/>
    <w:rsid w:val="00254AB6"/>
    <w:rsid w:val="002A63B6"/>
    <w:rsid w:val="003154A5"/>
    <w:rsid w:val="003F6F73"/>
    <w:rsid w:val="007316E7"/>
    <w:rsid w:val="009779CB"/>
    <w:rsid w:val="00AB1FF5"/>
    <w:rsid w:val="00B53227"/>
    <w:rsid w:val="00BC1F46"/>
    <w:rsid w:val="00CB78C6"/>
    <w:rsid w:val="00D60C5E"/>
    <w:rsid w:val="00EC54A1"/>
    <w:rsid w:val="00F4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5972C"/>
  <w15:docId w15:val="{EA97287C-664F-4E6E-8A33-A2AF2EFC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D60C5E"/>
    <w:pPr>
      <w:spacing w:after="0" w:line="240" w:lineRule="auto"/>
    </w:pPr>
    <w:rPr>
      <w:rFonts w:ascii="Times New Roman" w:hAnsi="Times New Roman"/>
      <w:sz w:val="24"/>
    </w:rPr>
  </w:style>
  <w:style w:type="character" w:styleId="Hiperhivatkozs">
    <w:name w:val="Hyperlink"/>
    <w:basedOn w:val="Bekezdsalapbettpusa"/>
    <w:uiPriority w:val="99"/>
    <w:unhideWhenUsed/>
    <w:rsid w:val="001D0E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ombori.tamas@med.u-szeged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5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T</cp:lastModifiedBy>
  <cp:revision>13</cp:revision>
  <dcterms:created xsi:type="dcterms:W3CDTF">2023-03-26T13:26:00Z</dcterms:created>
  <dcterms:modified xsi:type="dcterms:W3CDTF">2023-06-13T11:49:00Z</dcterms:modified>
</cp:coreProperties>
</file>